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C02" w:rsidRDefault="00441C02"/>
    <w:p w:rsidR="00DB3F30" w:rsidRDefault="009B33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33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.  </w:t>
      </w:r>
      <w:r w:rsidR="00DB3F30">
        <w:rPr>
          <w:rFonts w:ascii="Times New Roman" w:hAnsi="Times New Roman" w:cs="Times New Roman"/>
          <w:b/>
          <w:sz w:val="24"/>
          <w:szCs w:val="24"/>
          <w:lang w:val="en-US"/>
        </w:rPr>
        <w:t>Sn</w:t>
      </w:r>
      <w:r w:rsidR="000F24A7">
        <w:rPr>
          <w:rFonts w:ascii="Times New Roman" w:hAnsi="Times New Roman" w:cs="Times New Roman"/>
          <w:b/>
          <w:sz w:val="24"/>
          <w:szCs w:val="24"/>
          <w:lang w:val="en-US"/>
        </w:rPr>
        <w:t>out vent- length (</w:t>
      </w:r>
      <w:r w:rsidR="00AF20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VL, </w:t>
      </w:r>
      <w:r w:rsidR="000F24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m) </w:t>
      </w:r>
      <w:r w:rsidR="00DA0B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females </w:t>
      </w:r>
    </w:p>
    <w:p w:rsidR="00DB3F30" w:rsidRDefault="00DB3F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reproductive</w:t>
      </w:r>
      <w:proofErr w:type="gramEnd"/>
      <w:r w:rsidR="00DA0B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827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(ID) </w:t>
      </w:r>
      <w:r w:rsidR="000F24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intervals betwee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apture</w:t>
      </w:r>
      <w:r w:rsidR="00AF200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</w:p>
    <w:p w:rsidR="009B33AB" w:rsidRPr="009B33AB" w:rsidRDefault="00AF200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recaptures</w:t>
      </w:r>
      <w:proofErr w:type="gramEnd"/>
      <w:r w:rsidR="00DA0B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9B33AB" w:rsidRPr="009B33AB" w:rsidRDefault="009B33A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B33AB" w:rsidRPr="009B33AB" w:rsidRDefault="009B33A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SVL</w:t>
            </w:r>
            <w:r w:rsidR="00DB3F3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SVL</w:t>
            </w:r>
            <w:r w:rsidR="00DB3F3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960" w:type="dxa"/>
          </w:tcPr>
          <w:p w:rsidR="000F24A7" w:rsidRPr="009B33AB" w:rsidRDefault="000F24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="00AF200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960" w:type="dxa"/>
          </w:tcPr>
          <w:p w:rsidR="000F24A7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1887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2375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912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246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919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2967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3003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6509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6334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4017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1822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960" w:type="dxa"/>
          </w:tcPr>
          <w:p w:rsidR="000F24A7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1092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960" w:type="dxa"/>
          </w:tcPr>
          <w:p w:rsidR="000F24A7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109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221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4D3759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  <w:r w:rsidR="000F24A7"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960" w:type="dxa"/>
          </w:tcPr>
          <w:p w:rsidR="000F24A7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7736</w:t>
            </w:r>
          </w:p>
        </w:tc>
        <w:tc>
          <w:tcPr>
            <w:tcW w:w="960" w:type="dxa"/>
          </w:tcPr>
          <w:p w:rsidR="000F24A7" w:rsidRPr="009B33AB" w:rsidRDefault="00DA0BF0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A0BF0" w:rsidRPr="009B33AB" w:rsidTr="009E5DBD">
        <w:trPr>
          <w:trHeight w:val="300"/>
        </w:trPr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bookmarkStart w:id="0" w:name="_GoBack"/>
            <w:bookmarkEnd w:id="0"/>
          </w:p>
        </w:tc>
        <w:tc>
          <w:tcPr>
            <w:tcW w:w="960" w:type="dxa"/>
            <w:noWrap/>
            <w:hideMark/>
          </w:tcPr>
          <w:p w:rsidR="000F24A7" w:rsidRPr="009B33AB" w:rsidRDefault="000F24A7" w:rsidP="009B3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3AB">
              <w:rPr>
                <w:rFonts w:ascii="Times New Roman" w:hAnsi="Times New Roman" w:cs="Times New Roman"/>
                <w:sz w:val="24"/>
                <w:szCs w:val="24"/>
              </w:rPr>
              <w:t>5109</w:t>
            </w:r>
          </w:p>
        </w:tc>
        <w:tc>
          <w:tcPr>
            <w:tcW w:w="960" w:type="dxa"/>
          </w:tcPr>
          <w:p w:rsidR="000F24A7" w:rsidRPr="009B33AB" w:rsidRDefault="00432A9B" w:rsidP="004D3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D3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</w:tbl>
    <w:p w:rsidR="009B33AB" w:rsidRPr="009B33AB" w:rsidRDefault="009B33AB">
      <w:pPr>
        <w:rPr>
          <w:rFonts w:ascii="Times New Roman" w:hAnsi="Times New Roman" w:cs="Times New Roman"/>
          <w:sz w:val="24"/>
          <w:szCs w:val="24"/>
        </w:rPr>
      </w:pPr>
    </w:p>
    <w:p w:rsidR="009B33AB" w:rsidRDefault="009B33AB"/>
    <w:sectPr w:rsidR="009B33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3AB"/>
    <w:rsid w:val="00082748"/>
    <w:rsid w:val="000F24A7"/>
    <w:rsid w:val="00432A9B"/>
    <w:rsid w:val="00441C02"/>
    <w:rsid w:val="004D3759"/>
    <w:rsid w:val="00523ADC"/>
    <w:rsid w:val="009B33AB"/>
    <w:rsid w:val="00AF2004"/>
    <w:rsid w:val="00DA0BF0"/>
    <w:rsid w:val="00DB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1DA991-A257-4FBF-AAE7-0579869A7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B33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23A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23A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27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0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ca Maria da Silva Campos</dc:creator>
  <cp:keywords/>
  <dc:description/>
  <cp:lastModifiedBy>Zilca Maria da Silva Campos</cp:lastModifiedBy>
  <cp:revision>7</cp:revision>
  <cp:lastPrinted>2015-04-29T18:58:00Z</cp:lastPrinted>
  <dcterms:created xsi:type="dcterms:W3CDTF">2015-04-29T15:18:00Z</dcterms:created>
  <dcterms:modified xsi:type="dcterms:W3CDTF">2015-05-04T14:08:00Z</dcterms:modified>
</cp:coreProperties>
</file>